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CF68D8" w14:textId="4CD34EE5" w:rsidR="00205720" w:rsidRDefault="00E065F1" w:rsidP="00C3259F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2</w:t>
      </w:r>
      <w:r w:rsidR="009E75A3">
        <w:rPr>
          <w:rFonts w:ascii="Times New Roman" w:hAnsi="Times New Roman" w:cs="Times New Roman"/>
          <w:b/>
          <w:sz w:val="24"/>
        </w:rPr>
        <w:t xml:space="preserve"> </w:t>
      </w:r>
      <w:r w:rsidR="009E75A3" w:rsidRPr="0003201B">
        <w:rPr>
          <w:rFonts w:ascii="Times New Roman" w:hAnsi="Times New Roman" w:cs="Times New Roman"/>
          <w:b/>
          <w:sz w:val="24"/>
        </w:rPr>
        <w:t>Table</w:t>
      </w:r>
      <w:r w:rsidR="0003201B" w:rsidRPr="0003201B">
        <w:rPr>
          <w:rFonts w:ascii="Times New Roman" w:hAnsi="Times New Roman" w:cs="Times New Roman"/>
          <w:b/>
          <w:sz w:val="24"/>
        </w:rPr>
        <w:t>.</w:t>
      </w:r>
      <w:r w:rsidR="0003201B">
        <w:rPr>
          <w:rFonts w:ascii="Times New Roman" w:hAnsi="Times New Roman" w:cs="Times New Roman"/>
          <w:b/>
          <w:sz w:val="24"/>
        </w:rPr>
        <w:t xml:space="preserve"> </w:t>
      </w:r>
      <w:r w:rsidR="00452745">
        <w:rPr>
          <w:rFonts w:ascii="Times New Roman" w:hAnsi="Times New Roman" w:cs="Times New Roman"/>
          <w:b/>
          <w:sz w:val="24"/>
        </w:rPr>
        <w:t>List of files used</w:t>
      </w:r>
      <w:r w:rsidR="0003201B">
        <w:rPr>
          <w:rFonts w:ascii="Times New Roman" w:hAnsi="Times New Roman" w:cs="Times New Roman"/>
          <w:b/>
          <w:sz w:val="24"/>
        </w:rPr>
        <w:t xml:space="preserve"> in this study.</w:t>
      </w:r>
      <w:r w:rsidR="00452745">
        <w:rPr>
          <w:rFonts w:ascii="Times New Roman" w:hAnsi="Times New Roman" w:cs="Times New Roman"/>
          <w:b/>
          <w:sz w:val="24"/>
        </w:rPr>
        <w:t xml:space="preserve"> </w:t>
      </w:r>
      <w:r w:rsidR="00452745">
        <w:rPr>
          <w:rFonts w:ascii="Times New Roman" w:hAnsi="Times New Roman" w:cs="Times New Roman"/>
          <w:sz w:val="24"/>
        </w:rPr>
        <w:t xml:space="preserve">These include files from the matTFA toolbox </w:t>
      </w:r>
      <w:r w:rsidR="00452745">
        <w:rPr>
          <w:rFonts w:ascii="Times New Roman" w:hAnsi="Times New Roman" w:cs="Times New Roman"/>
          <w:sz w:val="24"/>
        </w:rPr>
        <w:fldChar w:fldCharType="begin"/>
      </w:r>
      <w:r w:rsidR="009C7B3A">
        <w:rPr>
          <w:rFonts w:ascii="Times New Roman" w:hAnsi="Times New Roman" w:cs="Times New Roman"/>
          <w:sz w:val="24"/>
        </w:rPr>
        <w:instrText xml:space="preserve"> ADDIN EN.CITE &lt;EndNote&gt;&lt;Cite&gt;&lt;Author&gt;Salvy&lt;/Author&gt;&lt;Year&gt;2018&lt;/Year&gt;&lt;RecNum&gt;487&lt;/RecNum&gt;&lt;DisplayText&gt;(1)&lt;/DisplayText&gt;&lt;record&gt;&lt;rec-number&gt;487&lt;/rec-number&gt;&lt;foreign-keys&gt;&lt;key app="EN" db-id="r90ezp9ds9rwvne2zfkxa206rvxzftv5e2ar" timestamp="1540904241" guid="a07a64e6-a495-4788-8e51-910dbc923df4"&gt;487&lt;/key&gt;&lt;/foreign-keys&gt;&lt;ref-type name="Journal Article"&gt;17&lt;/ref-type&gt;&lt;contributors&gt;&lt;authors&gt;&lt;author&gt;Salvy, P.&lt;/author&gt;&lt;author&gt;Fengos, G.&lt;/author&gt;&lt;author&gt;Ataman, M.&lt;/author&gt;&lt;author&gt;Pathier, T.&lt;/author&gt;&lt;author&gt;Soh, K. C.&lt;/author&gt;&lt;author&gt;Hatzimanikatis, V.&lt;/author&gt;&lt;/authors&gt;&lt;/contributors&gt;&lt;titles&gt;&lt;title&gt;pyTFA and matTFA a Python package and a Matlab toolbox for Thermodynamics-based Flux Analysis&lt;/title&gt;&lt;secondary-title&gt;Bioinformatics&lt;/secondary-title&gt;&lt;/titles&gt;&lt;periodical&gt;&lt;full-title&gt;Bioinformatics&lt;/full-title&gt;&lt;/periodical&gt;&lt;pages&gt;167-169&lt;/pages&gt;&lt;volume&gt;35&lt;/volume&gt;&lt;number&gt;1&lt;/number&gt;&lt;dates&gt;&lt;year&gt;2018&lt;/year&gt;&lt;/dates&gt;&lt;urls&gt;&lt;/urls&gt;&lt;electronic-resource-num&gt;10.1093/bioinformatics/bty499&lt;/electronic-resource-num&gt;&lt;/record&gt;&lt;/Cite&gt;&lt;/EndNote&gt;</w:instrText>
      </w:r>
      <w:r w:rsidR="00452745">
        <w:rPr>
          <w:rFonts w:ascii="Times New Roman" w:hAnsi="Times New Roman" w:cs="Times New Roman"/>
          <w:sz w:val="24"/>
        </w:rPr>
        <w:fldChar w:fldCharType="separate"/>
      </w:r>
      <w:r w:rsidR="00452745">
        <w:rPr>
          <w:rFonts w:ascii="Times New Roman" w:hAnsi="Times New Roman" w:cs="Times New Roman"/>
          <w:noProof/>
          <w:sz w:val="24"/>
        </w:rPr>
        <w:t>(1)</w:t>
      </w:r>
      <w:r w:rsidR="00452745">
        <w:rPr>
          <w:rFonts w:ascii="Times New Roman" w:hAnsi="Times New Roman" w:cs="Times New Roman"/>
          <w:sz w:val="24"/>
        </w:rPr>
        <w:fldChar w:fldCharType="end"/>
      </w:r>
      <w:r w:rsidR="00452745">
        <w:rPr>
          <w:rFonts w:ascii="Times New Roman" w:hAnsi="Times New Roman" w:cs="Times New Roman"/>
          <w:sz w:val="24"/>
        </w:rPr>
        <w:t xml:space="preserve"> (here only showing the ones that were modified), functions from the MATLAB community (</w:t>
      </w:r>
      <w:proofErr w:type="spellStart"/>
      <w:r w:rsidR="00452745">
        <w:rPr>
          <w:rFonts w:ascii="Times New Roman" w:hAnsi="Times New Roman" w:cs="Times New Roman"/>
          <w:sz w:val="24"/>
        </w:rPr>
        <w:t>Mathworks</w:t>
      </w:r>
      <w:proofErr w:type="spellEnd"/>
      <w:r w:rsidR="00452745">
        <w:rPr>
          <w:rFonts w:ascii="Times New Roman" w:hAnsi="Times New Roman" w:cs="Times New Roman"/>
          <w:sz w:val="24"/>
        </w:rPr>
        <w:t>) and original cod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777"/>
        <w:gridCol w:w="4009"/>
        <w:gridCol w:w="4162"/>
      </w:tblGrid>
      <w:tr w:rsidR="00FB24FD" w:rsidRPr="00452745" w14:paraId="2B352F57" w14:textId="77777777" w:rsidTr="00BC15C2">
        <w:tc>
          <w:tcPr>
            <w:tcW w:w="2071" w:type="pct"/>
          </w:tcPr>
          <w:p w14:paraId="5AC42CE3" w14:textId="037147BE" w:rsidR="00FB24FD" w:rsidRPr="00452745" w:rsidRDefault="00CB6AA6" w:rsidP="00FB24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le name</w:t>
            </w:r>
          </w:p>
        </w:tc>
        <w:tc>
          <w:tcPr>
            <w:tcW w:w="1437" w:type="pct"/>
          </w:tcPr>
          <w:p w14:paraId="648A7A8A" w14:textId="4B7E5A93" w:rsidR="00FB24FD" w:rsidRDefault="00FB24FD" w:rsidP="009C58A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2745">
              <w:rPr>
                <w:rFonts w:ascii="Times New Roman" w:hAnsi="Times New Roman" w:cs="Times New Roman"/>
                <w:b/>
                <w:sz w:val="24"/>
                <w:szCs w:val="24"/>
              </w:rPr>
              <w:t>Comment</w:t>
            </w:r>
          </w:p>
        </w:tc>
        <w:tc>
          <w:tcPr>
            <w:tcW w:w="1492" w:type="pct"/>
          </w:tcPr>
          <w:p w14:paraId="32FADEF3" w14:textId="1B94C415" w:rsidR="00FB24FD" w:rsidRPr="00452745" w:rsidRDefault="00FB24FD" w:rsidP="00FB24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2745">
              <w:rPr>
                <w:rFonts w:ascii="Times New Roman" w:hAnsi="Times New Roman" w:cs="Times New Roman"/>
                <w:b/>
                <w:sz w:val="24"/>
                <w:szCs w:val="24"/>
              </w:rPr>
              <w:t>Based on/source</w:t>
            </w:r>
          </w:p>
        </w:tc>
      </w:tr>
      <w:tr w:rsidR="00FB24FD" w:rsidRPr="00452745" w14:paraId="35E73A7B" w14:textId="77777777" w:rsidTr="00BC15C2">
        <w:tc>
          <w:tcPr>
            <w:tcW w:w="2071" w:type="pct"/>
          </w:tcPr>
          <w:p w14:paraId="4935E434" w14:textId="00DD8F7F" w:rsidR="00FB24FD" w:rsidRPr="00452745" w:rsidRDefault="00FB24FD" w:rsidP="00FB2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DGis</w:t>
            </w:r>
            <w:r w:rsidR="00CB6A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m</w:t>
            </w:r>
            <w:proofErr w:type="spellEnd"/>
          </w:p>
        </w:tc>
        <w:tc>
          <w:tcPr>
            <w:tcW w:w="1437" w:type="pct"/>
          </w:tcPr>
          <w:p w14:paraId="7C709FE2" w14:textId="4965994F" w:rsidR="00FB24FD" w:rsidRDefault="00FB24FD" w:rsidP="009C58A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s made so that parameter values will be those set for the global variables</w:t>
            </w:r>
          </w:p>
        </w:tc>
        <w:tc>
          <w:tcPr>
            <w:tcW w:w="1492" w:type="pct"/>
          </w:tcPr>
          <w:p w14:paraId="338078E1" w14:textId="3D9B0D4F" w:rsidR="00FB24FD" w:rsidRPr="00452745" w:rsidRDefault="00FB24FD" w:rsidP="00FB2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me file name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tTFA toolbox </w:t>
            </w:r>
          </w:p>
        </w:tc>
      </w:tr>
      <w:tr w:rsidR="00FB24FD" w:rsidRPr="00452745" w14:paraId="44E801CD" w14:textId="77777777" w:rsidTr="00BC15C2">
        <w:tc>
          <w:tcPr>
            <w:tcW w:w="2071" w:type="pct"/>
          </w:tcPr>
          <w:p w14:paraId="7EDB93F0" w14:textId="38723E4A" w:rsidR="00FB24FD" w:rsidRPr="00452745" w:rsidRDefault="00FB24FD" w:rsidP="00FB2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DGsp</w:t>
            </w:r>
            <w:r w:rsidR="00CB6A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m</w:t>
            </w:r>
            <w:proofErr w:type="spellEnd"/>
          </w:p>
        </w:tc>
        <w:tc>
          <w:tcPr>
            <w:tcW w:w="1437" w:type="pct"/>
          </w:tcPr>
          <w:p w14:paraId="098F5AFD" w14:textId="59B758B8" w:rsidR="00FB24FD" w:rsidRDefault="00FB24FD" w:rsidP="009C58A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s made so that parameter values will be those set for the global variables</w:t>
            </w:r>
          </w:p>
        </w:tc>
        <w:tc>
          <w:tcPr>
            <w:tcW w:w="1492" w:type="pct"/>
          </w:tcPr>
          <w:p w14:paraId="48C759D2" w14:textId="246C412B" w:rsidR="00FB24FD" w:rsidRPr="00452745" w:rsidRDefault="00FB24FD" w:rsidP="00FB2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me file name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tTFA toolbox </w:t>
            </w:r>
          </w:p>
        </w:tc>
      </w:tr>
      <w:tr w:rsidR="008E04B8" w:rsidRPr="00452745" w14:paraId="164899D5" w14:textId="77777777" w:rsidTr="00B10103">
        <w:tc>
          <w:tcPr>
            <w:tcW w:w="2071" w:type="pct"/>
          </w:tcPr>
          <w:p w14:paraId="46C50CAC" w14:textId="77777777" w:rsidR="008E04B8" w:rsidRPr="00452745" w:rsidRDefault="008E04B8" w:rsidP="00B101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p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m</w:t>
            </w:r>
            <w:proofErr w:type="spellEnd"/>
          </w:p>
        </w:tc>
        <w:tc>
          <w:tcPr>
            <w:tcW w:w="1437" w:type="pct"/>
          </w:tcPr>
          <w:p w14:paraId="1083E9F8" w14:textId="77777777" w:rsidR="008E04B8" w:rsidRDefault="008E04B8" w:rsidP="00B101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s made so that parameter values will be those set for the global variables</w:t>
            </w:r>
          </w:p>
        </w:tc>
        <w:tc>
          <w:tcPr>
            <w:tcW w:w="1492" w:type="pct"/>
          </w:tcPr>
          <w:p w14:paraId="2FB38D83" w14:textId="77777777" w:rsidR="008E04B8" w:rsidRPr="00452745" w:rsidRDefault="008E04B8" w:rsidP="00B101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me file name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tTFA toolbox </w:t>
            </w:r>
          </w:p>
        </w:tc>
      </w:tr>
      <w:tr w:rsidR="00FB24FD" w:rsidRPr="00452745" w14:paraId="1FD227E2" w14:textId="77777777" w:rsidTr="00BC15C2">
        <w:tc>
          <w:tcPr>
            <w:tcW w:w="2071" w:type="pct"/>
          </w:tcPr>
          <w:p w14:paraId="001B8508" w14:textId="7E12D9F8" w:rsidR="00FB24FD" w:rsidRPr="00452745" w:rsidRDefault="00FB24FD" w:rsidP="00FB2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DGspecie</w:t>
            </w:r>
            <w:r w:rsidR="00CB6A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m</w:t>
            </w:r>
            <w:proofErr w:type="spellEnd"/>
          </w:p>
        </w:tc>
        <w:tc>
          <w:tcPr>
            <w:tcW w:w="1437" w:type="pct"/>
          </w:tcPr>
          <w:p w14:paraId="3BC20FC5" w14:textId="69D36FB2" w:rsidR="00FB24FD" w:rsidRDefault="00FB24FD" w:rsidP="009C58A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s made so that parameter values will be those set for the global variables</w:t>
            </w:r>
          </w:p>
        </w:tc>
        <w:tc>
          <w:tcPr>
            <w:tcW w:w="1492" w:type="pct"/>
          </w:tcPr>
          <w:p w14:paraId="3ACB3C67" w14:textId="6FA608D2" w:rsidR="00FB24FD" w:rsidRPr="00452745" w:rsidRDefault="00FB24FD" w:rsidP="00FB2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me file name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tTFA toolbox </w:t>
            </w:r>
          </w:p>
        </w:tc>
      </w:tr>
      <w:tr w:rsidR="00FB24FD" w:rsidRPr="00452745" w14:paraId="2D858B2B" w14:textId="77777777" w:rsidTr="00BC15C2">
        <w:tc>
          <w:tcPr>
            <w:tcW w:w="2071" w:type="pct"/>
          </w:tcPr>
          <w:p w14:paraId="7AC5DC64" w14:textId="15B826BB" w:rsidR="00FB24FD" w:rsidRPr="00452745" w:rsidRDefault="00FB24FD" w:rsidP="00FB2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DGtpt_RHS</w:t>
            </w:r>
            <w:r w:rsidR="00CB6A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m</w:t>
            </w:r>
            <w:proofErr w:type="spellEnd"/>
          </w:p>
        </w:tc>
        <w:tc>
          <w:tcPr>
            <w:tcW w:w="1437" w:type="pct"/>
          </w:tcPr>
          <w:p w14:paraId="6B72BA7D" w14:textId="6F70EC3C" w:rsidR="00FB24FD" w:rsidRDefault="00FB24FD" w:rsidP="009C58A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s made so that parameter values will be those set for the global variables</w:t>
            </w:r>
          </w:p>
        </w:tc>
        <w:tc>
          <w:tcPr>
            <w:tcW w:w="1492" w:type="pct"/>
          </w:tcPr>
          <w:p w14:paraId="13A4E204" w14:textId="6393D749" w:rsidR="00FB24FD" w:rsidRPr="00452745" w:rsidRDefault="00FB24FD" w:rsidP="00FB2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me file name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tTFA toolbox </w:t>
            </w:r>
          </w:p>
        </w:tc>
      </w:tr>
      <w:tr w:rsidR="00FB24FD" w:rsidRPr="00452745" w14:paraId="5EADF1D0" w14:textId="77777777" w:rsidTr="00BC15C2">
        <w:tc>
          <w:tcPr>
            <w:tcW w:w="2071" w:type="pct"/>
          </w:tcPr>
          <w:p w14:paraId="1799F49C" w14:textId="6F21B360" w:rsidR="00FB24FD" w:rsidRPr="00452745" w:rsidRDefault="00FB24FD" w:rsidP="00FB2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pka</w:t>
            </w:r>
            <w:r w:rsidR="00CB6A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m</w:t>
            </w:r>
            <w:proofErr w:type="spellEnd"/>
          </w:p>
        </w:tc>
        <w:tc>
          <w:tcPr>
            <w:tcW w:w="1437" w:type="pct"/>
          </w:tcPr>
          <w:p w14:paraId="27EEEDA1" w14:textId="2305F8D4" w:rsidR="00FB24FD" w:rsidRDefault="00FB24FD" w:rsidP="009C58A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s made so that parameter values will be those set for the global variables</w:t>
            </w:r>
          </w:p>
        </w:tc>
        <w:tc>
          <w:tcPr>
            <w:tcW w:w="1492" w:type="pct"/>
          </w:tcPr>
          <w:p w14:paraId="0849CA95" w14:textId="541B0DFB" w:rsidR="00FB24FD" w:rsidRPr="00452745" w:rsidRDefault="00FB24FD" w:rsidP="00FB2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me file name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tTFA toolbox </w:t>
            </w:r>
          </w:p>
        </w:tc>
      </w:tr>
      <w:tr w:rsidR="00FB24FD" w:rsidRPr="00452745" w14:paraId="13F562DF" w14:textId="77777777" w:rsidTr="00BC15C2">
        <w:tc>
          <w:tcPr>
            <w:tcW w:w="2071" w:type="pct"/>
          </w:tcPr>
          <w:p w14:paraId="1A954FD2" w14:textId="6B1E4BAD" w:rsidR="00FB24FD" w:rsidRPr="00452745" w:rsidRDefault="00FB24FD" w:rsidP="00FB24F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vToTFA</w:t>
            </w:r>
            <w:r w:rsidR="00CB6A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m</w:t>
            </w:r>
            <w:proofErr w:type="spellEnd"/>
          </w:p>
        </w:tc>
        <w:tc>
          <w:tcPr>
            <w:tcW w:w="1437" w:type="pct"/>
          </w:tcPr>
          <w:p w14:paraId="42A8B313" w14:textId="04AB1A44" w:rsidR="00FB24FD" w:rsidRDefault="00FB24FD" w:rsidP="009C58A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s made so that parameter values will be those set for the global variables</w:t>
            </w:r>
          </w:p>
        </w:tc>
        <w:tc>
          <w:tcPr>
            <w:tcW w:w="1492" w:type="pct"/>
          </w:tcPr>
          <w:p w14:paraId="6D23F5FD" w14:textId="1EBD52A0" w:rsidR="00FB24FD" w:rsidRPr="00452745" w:rsidRDefault="00FB24FD" w:rsidP="00FB24F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me file name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tTFA toolbox </w:t>
            </w:r>
          </w:p>
        </w:tc>
      </w:tr>
      <w:tr w:rsidR="00FB24FD" w:rsidRPr="00452745" w14:paraId="1F453471" w14:textId="77777777" w:rsidTr="00BC15C2">
        <w:tc>
          <w:tcPr>
            <w:tcW w:w="2071" w:type="pct"/>
          </w:tcPr>
          <w:p w14:paraId="7AA086F6" w14:textId="235083C1" w:rsidR="00FB24FD" w:rsidRPr="00452745" w:rsidRDefault="00FB24FD" w:rsidP="00FB2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bye_hueckel</w:t>
            </w:r>
            <w:r w:rsidR="00CB6A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m</w:t>
            </w:r>
            <w:proofErr w:type="spellEnd"/>
          </w:p>
        </w:tc>
        <w:tc>
          <w:tcPr>
            <w:tcW w:w="1437" w:type="pct"/>
          </w:tcPr>
          <w:p w14:paraId="2DCC9EEE" w14:textId="76BAFA79" w:rsidR="00FB24FD" w:rsidRDefault="00FB24FD" w:rsidP="009C58A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emperature/Salinity dependent function to calculate </w:t>
            </w:r>
            <w:r w:rsidR="00620F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meter</w:t>
            </w:r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1492" w:type="pct"/>
          </w:tcPr>
          <w:p w14:paraId="7B669515" w14:textId="65A65753" w:rsidR="00FB24FD" w:rsidRPr="00452745" w:rsidRDefault="00FB24FD" w:rsidP="00FB2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B24FD" w:rsidRPr="00452745" w14:paraId="6A57D591" w14:textId="77777777" w:rsidTr="00BC15C2">
        <w:tc>
          <w:tcPr>
            <w:tcW w:w="2071" w:type="pct"/>
          </w:tcPr>
          <w:p w14:paraId="544F933A" w14:textId="09D0038E" w:rsidR="00FB24FD" w:rsidRPr="00452745" w:rsidRDefault="00FB24FD" w:rsidP="00FB2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_analysis_E_coli</w:t>
            </w:r>
            <w:r w:rsidR="00CB6A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m</w:t>
            </w:r>
            <w:proofErr w:type="spellEnd"/>
          </w:p>
        </w:tc>
        <w:tc>
          <w:tcPr>
            <w:tcW w:w="1437" w:type="pct"/>
          </w:tcPr>
          <w:p w14:paraId="62111779" w14:textId="3CD9BC75" w:rsidR="00FB24FD" w:rsidRDefault="00FB24FD" w:rsidP="009C58A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creased number of parameters and parameter values. Automated analysis </w:t>
            </w:r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of all the combinations. Deleted sections focusing on plotting changes of directionalities originally included. Comparison with </w:t>
            </w:r>
            <w:r w:rsidRPr="009C137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-MFA and experimental metabolomics data was added, as well as ways to evaluate the goodness-of-fit and the concordance</w:t>
            </w:r>
          </w:p>
        </w:tc>
        <w:tc>
          <w:tcPr>
            <w:tcW w:w="1492" w:type="pct"/>
          </w:tcPr>
          <w:p w14:paraId="0BCFFA4E" w14:textId="56D0F49B" w:rsidR="00FB24FD" w:rsidRPr="00452745" w:rsidRDefault="00FB24FD" w:rsidP="00FB2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utorial.m</w:t>
            </w:r>
            <w:proofErr w:type="spellEnd"/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tTFA toolbox </w:t>
            </w:r>
          </w:p>
        </w:tc>
      </w:tr>
      <w:tr w:rsidR="00FB24FD" w:rsidRPr="00452745" w14:paraId="6915C0EC" w14:textId="77777777" w:rsidTr="00BC15C2">
        <w:tc>
          <w:tcPr>
            <w:tcW w:w="2071" w:type="pct"/>
          </w:tcPr>
          <w:p w14:paraId="54C0F906" w14:textId="65900311" w:rsidR="00FB24FD" w:rsidRDefault="00FB24FD" w:rsidP="00FB24F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sity_sw</w:t>
            </w:r>
            <w:r w:rsidR="00CB6A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m</w:t>
            </w:r>
            <w:proofErr w:type="spellEnd"/>
          </w:p>
          <w:p w14:paraId="21B4FA8F" w14:textId="77777777" w:rsidR="00FB24FD" w:rsidRDefault="00FB24FD" w:rsidP="00FB24F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  <w:p w14:paraId="4F50188F" w14:textId="56DEE09B" w:rsidR="00FB24FD" w:rsidRPr="00343F7F" w:rsidRDefault="00FB24FD" w:rsidP="00FB24F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sityH2O</w:t>
            </w:r>
            <w:r w:rsidR="00CB6A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m</w:t>
            </w:r>
          </w:p>
        </w:tc>
        <w:tc>
          <w:tcPr>
            <w:tcW w:w="1437" w:type="pct"/>
          </w:tcPr>
          <w:p w14:paraId="42DE09FC" w14:textId="64499BA9" w:rsidR="00FB24FD" w:rsidRDefault="00FB24FD" w:rsidP="009C7B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function applies an internationally accepted equation of state of sea wate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9C7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Siedler&lt;/Author&gt;&lt;Year&gt;1986&lt;/Year&gt;&lt;RecNum&gt;532&lt;/RecNum&gt;&lt;DisplayText&gt;(2)&lt;/DisplayText&gt;&lt;record&gt;&lt;rec-number&gt;532&lt;/rec-number&gt;&lt;foreign-keys&gt;&lt;key app="EN" db-id="r90ezp9ds9rwvne2zfkxa206rvxzftv5e2ar" timestamp="1560355921" guid="d88d4c34-eed1-4da5-b00d-73bdfe3904f2"&gt;532&lt;/key&gt;&lt;/foreign-keys&gt;&lt;ref-type name="Book Section"&gt;5&lt;/ref-type&gt;&lt;contributors&gt;&lt;authors&gt;&lt;author&gt;Siedler, G.&lt;/author&gt;&lt;author&gt;Peters, H.&lt;/author&gt;&lt;/authors&gt;&lt;/contributors&gt;&lt;titles&gt;&lt;title&gt;Physical properties (general) of sea water&lt;/title&gt;&lt;secondary-title&gt;Oceanography&lt;/secondary-title&gt;&lt;tertiary-title&gt;Landolt-Börnstein: Numerical data and functional relationships in science and technology&lt;/tertiary-title&gt;&lt;/titles&gt;&lt;pages&gt;233-264&lt;/pages&gt;&lt;volume&gt;V/3a&lt;/volume&gt;&lt;section&gt;3&lt;/section&gt;&lt;dates&gt;&lt;year&gt;1986&lt;/year&gt;&lt;/dates&gt;&lt;pub-location&gt;Berlin&lt;/pub-location&gt;&lt;publisher&gt;Springer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9C7B3A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(2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Here, we use the equation of state for a pressure of one standard atmosphere which corrects the pure water reference by salinity contributions. Range of validity: 0 &lt;= S &lt;= 42</w:t>
            </w:r>
            <w:r w:rsidR="00A92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/kg</w:t>
            </w:r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-2 &lt;= T &lt;= </w:t>
            </w:r>
            <w:proofErr w:type="gramStart"/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0 </w:t>
            </w:r>
            <w:proofErr w:type="gramEnd"/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℃</m:t>
              </m:r>
            </m:oMath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It is important to note that for the thermophilic case, a T value beyond the range limit was used (72 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℃</m:t>
              </m:r>
            </m:oMath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2" w:type="pct"/>
          </w:tcPr>
          <w:p w14:paraId="4ECB12AB" w14:textId="53D95F38" w:rsidR="00FB24FD" w:rsidRPr="00452745" w:rsidRDefault="00FB24FD" w:rsidP="00FB2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9C1370" w:rsidRPr="00452745" w14:paraId="47CB54B3" w14:textId="77777777" w:rsidTr="00BC15C2">
        <w:tc>
          <w:tcPr>
            <w:tcW w:w="2071" w:type="pct"/>
          </w:tcPr>
          <w:p w14:paraId="3774AA08" w14:textId="6B4C858F" w:rsidR="009C1370" w:rsidRPr="00452745" w:rsidRDefault="009C1370" w:rsidP="009C13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dallCoef</w:t>
            </w:r>
            <w:r w:rsidR="00CB6A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m</w:t>
            </w:r>
            <w:proofErr w:type="spellEnd"/>
          </w:p>
        </w:tc>
        <w:tc>
          <w:tcPr>
            <w:tcW w:w="1437" w:type="pct"/>
          </w:tcPr>
          <w:p w14:paraId="074E2251" w14:textId="5DEE3489" w:rsidR="009C1370" w:rsidRDefault="009C1370" w:rsidP="009C1370">
            <w:pPr>
              <w:spacing w:line="360" w:lineRule="auto"/>
              <w:jc w:val="both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 original script did not account for ties: here MATLAB'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unction </w:t>
            </w:r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</w:t>
            </w:r>
            <w:proofErr w:type="spellStart"/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edrank</w:t>
            </w:r>
            <w:proofErr w:type="spellEnd"/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as used</w:t>
            </w:r>
          </w:p>
        </w:tc>
        <w:tc>
          <w:tcPr>
            <w:tcW w:w="1492" w:type="pct"/>
          </w:tcPr>
          <w:p w14:paraId="11ABD245" w14:textId="5B150719" w:rsidR="009C1370" w:rsidRPr="00452745" w:rsidRDefault="00C21514" w:rsidP="009C13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="009C1370" w:rsidRPr="00AA0C4A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uk.mathworks.com/matlabcentral/</w:t>
              </w:r>
              <w:r w:rsidR="009C1370" w:rsidRPr="00AA0C4A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br/>
                <w:t>fileexchange/27833-compute-the-</w:t>
              </w:r>
              <w:r w:rsidR="009C1370" w:rsidRPr="00AA0C4A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lastRenderedPageBreak/>
                <w:t>kendall-s-coefficient-of-concordance-of-the-matrix-x</w:t>
              </w:r>
            </w:hyperlink>
          </w:p>
        </w:tc>
      </w:tr>
      <w:tr w:rsidR="009C1370" w:rsidRPr="00452745" w14:paraId="396B238B" w14:textId="77777777" w:rsidTr="00BC15C2">
        <w:tc>
          <w:tcPr>
            <w:tcW w:w="2071" w:type="pct"/>
          </w:tcPr>
          <w:p w14:paraId="0D06A52E" w14:textId="17BD628F" w:rsidR="009C1370" w:rsidRDefault="009C1370" w:rsidP="009C137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ermittivityH2O</w:t>
            </w:r>
            <w:r w:rsidR="00CB6A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m</w:t>
            </w:r>
          </w:p>
          <w:p w14:paraId="7D6D6896" w14:textId="77777777" w:rsidR="009C1370" w:rsidRDefault="009C1370" w:rsidP="009C137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  <w:p w14:paraId="6C8730A8" w14:textId="71AE0FFC" w:rsidR="009C1370" w:rsidRPr="00452745" w:rsidRDefault="009C1370" w:rsidP="009C13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ittivityH2OS</w:t>
            </w:r>
            <w:r w:rsidR="00CB6A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m</w:t>
            </w:r>
          </w:p>
        </w:tc>
        <w:tc>
          <w:tcPr>
            <w:tcW w:w="1437" w:type="pct"/>
          </w:tcPr>
          <w:p w14:paraId="7EE4EA94" w14:textId="621367A1" w:rsidR="009C1370" w:rsidRDefault="009C1370" w:rsidP="009C7B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utation of the temperature-dependent static permittivity (dielectric constant) for water with dissolved sal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9C7B3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eissner&lt;/Author&gt;&lt;Year&gt;2004&lt;/Year&gt;&lt;RecNum&gt;533&lt;/RecNum&gt;&lt;DisplayText&gt;(3)&lt;/DisplayText&gt;&lt;record&gt;&lt;rec-number&gt;533&lt;/rec-number&gt;&lt;foreign-keys&gt;&lt;key app="EN" db-id="r90ezp9ds9rwvne2zfkxa206rvxzftv5e2ar" timestamp="1560356453" guid="8913a290-c0e2-4d04-a7da-fa1a25d03919"&gt;533&lt;/key&gt;&lt;/foreign-keys&gt;&lt;ref-type name="Journal Article"&gt;17&lt;/ref-type&gt;&lt;contributors&gt;&lt;authors&gt;&lt;author&gt;Meissner, Thomas&lt;/author&gt;&lt;author&gt;Wentz, Frank J.&lt;/author&gt;&lt;/authors&gt;&lt;/contributors&gt;&lt;titles&gt;&lt;title&gt;The complex dielectric constant of pure and sea water from microwave satellite observations&lt;/title&gt;&lt;secondary-title&gt;IEEE T Geosci Remote&lt;/secondary-title&gt;&lt;/titles&gt;&lt;periodical&gt;&lt;full-title&gt;IEEE T Geosci Remote&lt;/full-title&gt;&lt;/periodical&gt;&lt;pages&gt;1836-1849&lt;/pages&gt;&lt;volume&gt;42&lt;/volume&gt;&lt;number&gt;9&lt;/number&gt;&lt;dates&gt;&lt;year&gt;2004&lt;/year&gt;&lt;/dates&gt;&lt;urls&gt;&lt;/urls&gt;&lt;electronic-resource-num&gt;10.1109/TGRS.2004.83188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C7B3A">
              <w:rPr>
                <w:rFonts w:ascii="Times New Roman" w:hAnsi="Times New Roman" w:cs="Times New Roman"/>
                <w:noProof/>
                <w:sz w:val="24"/>
                <w:szCs w:val="24"/>
              </w:rPr>
              <w:t>(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92" w:type="pct"/>
          </w:tcPr>
          <w:p w14:paraId="19629E23" w14:textId="4AA351FB" w:rsidR="009C1370" w:rsidRPr="00452745" w:rsidRDefault="009C1370" w:rsidP="009C13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9C1370" w:rsidRPr="00452745" w14:paraId="13C90998" w14:textId="77777777" w:rsidTr="00BC15C2">
        <w:tc>
          <w:tcPr>
            <w:tcW w:w="2071" w:type="pct"/>
          </w:tcPr>
          <w:p w14:paraId="7F27C363" w14:textId="0E880929" w:rsidR="009C1370" w:rsidRPr="00452745" w:rsidRDefault="009C1370" w:rsidP="009C13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c</w:t>
            </w:r>
            <w:r w:rsidR="00CB6A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m</w:t>
            </w:r>
            <w:proofErr w:type="spellEnd"/>
          </w:p>
        </w:tc>
        <w:tc>
          <w:tcPr>
            <w:tcW w:w="1437" w:type="pct"/>
          </w:tcPr>
          <w:p w14:paraId="1ADB85BC" w14:textId="0F7425C2" w:rsidR="009C1370" w:rsidRDefault="009C1370" w:rsidP="009C7B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st of </w:t>
            </w:r>
            <w:r w:rsidRPr="009D7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al constants and conversion factor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9C7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Mohr&lt;/Author&gt;&lt;Year&gt;2015&lt;/Year&gt;&lt;RecNum&gt;534&lt;/RecNum&gt;&lt;DisplayText&gt;(4)&lt;/DisplayText&gt;&lt;record&gt;&lt;rec-number&gt;534&lt;/rec-number&gt;&lt;foreign-keys&gt;&lt;key app="EN" db-id="r90ezp9ds9rwvne2zfkxa206rvxzftv5e2ar" timestamp="1560435754" guid="31f44e2c-5294-424a-b9df-07c7be09b0a4"&gt;534&lt;/key&gt;&lt;/foreign-keys&gt;&lt;ref-type name="Report"&gt;27&lt;/ref-type&gt;&lt;contributors&gt;&lt;authors&gt;&lt;author&gt;Mohr, Peter J.&lt;/author&gt;&lt;author&gt;Newell, David B.&lt;/author&gt;&lt;author&gt;Taylor, Barry N.&lt;/author&gt;&lt;/authors&gt;&lt;/contributors&gt;&lt;titles&gt;&lt;title&gt;CODATA Recommended Values of the Fundamental Physical Constants 2014&lt;/title&gt;&lt;/titles&gt;&lt;dates&gt;&lt;year&gt;2015&lt;/year&gt;&lt;pub-dates&gt;&lt;date&gt;25 June 2015&lt;/date&gt;&lt;/pub-dates&gt;&lt;/dates&gt;&lt;pub-location&gt;Gaithersburg, Maryland 20899-8420, USA&lt;/pub-location&gt;&lt;publisher&gt;National Institute of Standards and Technology&lt;/publisher&gt;&lt;urls&gt;&lt;/urls&gt;&lt;electronic-resource-num&gt;10.5281/zenodo.22826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9C7B3A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(4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492" w:type="pct"/>
          </w:tcPr>
          <w:p w14:paraId="337FB4BC" w14:textId="2573447F" w:rsidR="009C1370" w:rsidRPr="00452745" w:rsidRDefault="009C1370" w:rsidP="009C13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9C1370" w:rsidRPr="00452745" w14:paraId="7C6EB53C" w14:textId="77777777" w:rsidTr="00BC15C2">
        <w:tc>
          <w:tcPr>
            <w:tcW w:w="2071" w:type="pct"/>
          </w:tcPr>
          <w:p w14:paraId="5E6326F1" w14:textId="6D2A82E7" w:rsidR="009C1370" w:rsidRPr="00452745" w:rsidRDefault="009C1370" w:rsidP="009C13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factor_A</w:t>
            </w:r>
            <w:r w:rsidR="00CB6A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m</w:t>
            </w:r>
            <w:proofErr w:type="spellEnd"/>
          </w:p>
        </w:tc>
        <w:tc>
          <w:tcPr>
            <w:tcW w:w="1437" w:type="pct"/>
          </w:tcPr>
          <w:p w14:paraId="7261FF77" w14:textId="3C4FE452" w:rsidR="009C1370" w:rsidRDefault="009C1370" w:rsidP="009C137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ot of predicted values for the </w:t>
            </w:r>
            <w:r w:rsidR="00620F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mete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 according to two approaches: a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T-dependent function, and a (ii) T/S-dependent function</w:t>
            </w:r>
          </w:p>
        </w:tc>
        <w:tc>
          <w:tcPr>
            <w:tcW w:w="1492" w:type="pct"/>
          </w:tcPr>
          <w:p w14:paraId="1CD9CE9C" w14:textId="418D696F" w:rsidR="009C1370" w:rsidRPr="00452745" w:rsidRDefault="009C1370" w:rsidP="009C13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9C1370" w:rsidRPr="00452745" w14:paraId="1C1799EB" w14:textId="77777777" w:rsidTr="00BC15C2">
        <w:tc>
          <w:tcPr>
            <w:tcW w:w="2071" w:type="pct"/>
          </w:tcPr>
          <w:p w14:paraId="4EB78611" w14:textId="22B8D5DD" w:rsidR="009C1370" w:rsidRPr="00452745" w:rsidRDefault="009C1370" w:rsidP="009C13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pModelforTFA</w:t>
            </w:r>
            <w:r w:rsidR="00CB6A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m</w:t>
            </w:r>
            <w:proofErr w:type="spellEnd"/>
          </w:p>
        </w:tc>
        <w:tc>
          <w:tcPr>
            <w:tcW w:w="1437" w:type="pct"/>
          </w:tcPr>
          <w:p w14:paraId="4CB64CA1" w14:textId="3F68AF50" w:rsidR="009C1370" w:rsidRDefault="009C1370" w:rsidP="009C137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s made so that parameter values will be those set for the global variabl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In addition, </w:t>
            </w:r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re were problems regarding duplicates in </w:t>
            </w:r>
            <w:proofErr w:type="spellStart"/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Formulas</w:t>
            </w:r>
            <w:proofErr w:type="spellEnd"/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A molecule (set molecular formula) can have different similar forms (R/S</w:t>
            </w:r>
            <w:proofErr w:type="gramStart"/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…</w:t>
            </w:r>
            <w:proofErr w:type="gramEnd"/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. In the T. thermophilus GSM they are considered as separate molecules, but in </w:t>
            </w:r>
            <w:proofErr w:type="spellStart"/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rmo</w:t>
            </w:r>
            <w:proofErr w:type="spellEnd"/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B (matTFA) they are not. The </w:t>
            </w:r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way this file was design is based on using an index (assuming there would be no duplicates) – changed it so that it considers the first value of a vector of indexes (since they all refer to the same Gibbs free energy values anyway)</w:t>
            </w:r>
          </w:p>
        </w:tc>
        <w:tc>
          <w:tcPr>
            <w:tcW w:w="1492" w:type="pct"/>
          </w:tcPr>
          <w:p w14:paraId="719F12D0" w14:textId="0FCC8B8B" w:rsidR="009C1370" w:rsidRPr="00452745" w:rsidRDefault="009C1370" w:rsidP="009C13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Same file name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tTFA toolbox </w:t>
            </w:r>
          </w:p>
        </w:tc>
      </w:tr>
    </w:tbl>
    <w:p w14:paraId="46B95E13" w14:textId="139660FC" w:rsidR="0045340E" w:rsidRDefault="0045340E" w:rsidP="00863E2F"/>
    <w:p w14:paraId="0B136663" w14:textId="57673CE1" w:rsidR="006A06ED" w:rsidRPr="002169AD" w:rsidRDefault="006A06ED" w:rsidP="006A06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69AD">
        <w:rPr>
          <w:rFonts w:ascii="Times New Roman" w:hAnsi="Times New Roman" w:cs="Times New Roman"/>
          <w:sz w:val="24"/>
          <w:szCs w:val="24"/>
        </w:rPr>
        <w:t>The compatibility MATLAB-CPLEX was checked in the website provided by IBM (</w:t>
      </w:r>
      <w:hyperlink r:id="rId11" w:history="1">
        <w:r w:rsidRPr="002169AD">
          <w:rPr>
            <w:rStyle w:val="Hyperlink"/>
            <w:rFonts w:ascii="Times New Roman" w:hAnsi="Times New Roman" w:cs="Times New Roman"/>
            <w:sz w:val="24"/>
            <w:szCs w:val="24"/>
          </w:rPr>
          <w:t>https://www.ibm.com/software/reports/compatibility/clarity/softwarePrereqsMatrix.html</w:t>
        </w:r>
      </w:hyperlink>
      <w:r w:rsidRPr="002169AD">
        <w:rPr>
          <w:rFonts w:ascii="Times New Roman" w:hAnsi="Times New Roman" w:cs="Times New Roman"/>
          <w:sz w:val="24"/>
          <w:szCs w:val="24"/>
        </w:rPr>
        <w:t>)</w:t>
      </w:r>
    </w:p>
    <w:p w14:paraId="03EC59B1" w14:textId="77777777" w:rsidR="006A06ED" w:rsidRPr="00C21514" w:rsidRDefault="006A06ED" w:rsidP="00863E2F">
      <w:pPr>
        <w:rPr>
          <w:rFonts w:ascii="Times New Roman" w:hAnsi="Times New Roman" w:cs="Times New Roman"/>
        </w:rPr>
      </w:pPr>
    </w:p>
    <w:p w14:paraId="58D70D06" w14:textId="77777777" w:rsidR="00D76803" w:rsidRPr="00C21514" w:rsidRDefault="0045340E" w:rsidP="00D76803">
      <w:pPr>
        <w:pStyle w:val="EndNoteBibliography"/>
        <w:spacing w:after="0"/>
        <w:rPr>
          <w:rFonts w:ascii="Times New Roman" w:hAnsi="Times New Roman" w:cs="Times New Roman"/>
        </w:rPr>
      </w:pPr>
      <w:r w:rsidRPr="00C21514">
        <w:rPr>
          <w:rFonts w:ascii="Times New Roman" w:hAnsi="Times New Roman" w:cs="Times New Roman"/>
        </w:rPr>
        <w:fldChar w:fldCharType="begin"/>
      </w:r>
      <w:r w:rsidRPr="00C21514">
        <w:rPr>
          <w:rFonts w:ascii="Times New Roman" w:hAnsi="Times New Roman" w:cs="Times New Roman"/>
        </w:rPr>
        <w:instrText xml:space="preserve"> ADDIN EN.REFLIST </w:instrText>
      </w:r>
      <w:r w:rsidRPr="00C21514">
        <w:rPr>
          <w:rFonts w:ascii="Times New Roman" w:hAnsi="Times New Roman" w:cs="Times New Roman"/>
        </w:rPr>
        <w:fldChar w:fldCharType="separate"/>
      </w:r>
      <w:r w:rsidR="00D76803" w:rsidRPr="00C21514">
        <w:rPr>
          <w:rFonts w:ascii="Times New Roman" w:hAnsi="Times New Roman" w:cs="Times New Roman"/>
        </w:rPr>
        <w:t>1.</w:t>
      </w:r>
      <w:r w:rsidR="00D76803" w:rsidRPr="00C21514">
        <w:rPr>
          <w:rFonts w:ascii="Times New Roman" w:hAnsi="Times New Roman" w:cs="Times New Roman"/>
        </w:rPr>
        <w:tab/>
        <w:t>Salvy P, Fengos G, Ataman M, Pathier T, Soh KC, Hatzimanikatis V. pyTFA and matTFA a Python package and a Matlab toolbox for Thermodynamics-based Flux Analysis. Bioinformatics. 2018;35(1):167-9.</w:t>
      </w:r>
    </w:p>
    <w:p w14:paraId="7CC6ADDC" w14:textId="77777777" w:rsidR="00D76803" w:rsidRPr="00C21514" w:rsidRDefault="00D76803" w:rsidP="00D76803">
      <w:pPr>
        <w:pStyle w:val="EndNoteBibliography"/>
        <w:spacing w:after="0"/>
        <w:rPr>
          <w:rFonts w:ascii="Times New Roman" w:hAnsi="Times New Roman" w:cs="Times New Roman"/>
        </w:rPr>
      </w:pPr>
      <w:r w:rsidRPr="00C21514">
        <w:rPr>
          <w:rFonts w:ascii="Times New Roman" w:hAnsi="Times New Roman" w:cs="Times New Roman"/>
        </w:rPr>
        <w:t>2.</w:t>
      </w:r>
      <w:r w:rsidRPr="00C21514">
        <w:rPr>
          <w:rFonts w:ascii="Times New Roman" w:hAnsi="Times New Roman" w:cs="Times New Roman"/>
        </w:rPr>
        <w:tab/>
        <w:t>Siedler G, Peters H. Physical properties (general) of sea water.  Oceanography. Landolt-Börnstein: Numerical data and functional relationships in science and technology. V/3a. Berlin: Springer; 1986. p. 233-64.</w:t>
      </w:r>
    </w:p>
    <w:p w14:paraId="07E15955" w14:textId="77777777" w:rsidR="00D76803" w:rsidRPr="00C21514" w:rsidRDefault="00D76803" w:rsidP="00D76803">
      <w:pPr>
        <w:pStyle w:val="EndNoteBibliography"/>
        <w:spacing w:after="0"/>
        <w:rPr>
          <w:rFonts w:ascii="Times New Roman" w:hAnsi="Times New Roman" w:cs="Times New Roman"/>
        </w:rPr>
      </w:pPr>
      <w:r w:rsidRPr="00C21514">
        <w:rPr>
          <w:rFonts w:ascii="Times New Roman" w:hAnsi="Times New Roman" w:cs="Times New Roman"/>
        </w:rPr>
        <w:t>3.</w:t>
      </w:r>
      <w:r w:rsidRPr="00C21514">
        <w:rPr>
          <w:rFonts w:ascii="Times New Roman" w:hAnsi="Times New Roman" w:cs="Times New Roman"/>
        </w:rPr>
        <w:tab/>
        <w:t>Meissner T, Wentz FJ. The complex dielectric constant of pure and sea water from microwave satellite observations. IEEE T Geosci Remote. 2004;42(9):1836-49.</w:t>
      </w:r>
    </w:p>
    <w:p w14:paraId="24C062DF" w14:textId="77777777" w:rsidR="00D76803" w:rsidRPr="00C21514" w:rsidRDefault="00D76803" w:rsidP="00D76803">
      <w:pPr>
        <w:pStyle w:val="EndNoteBibliography"/>
        <w:rPr>
          <w:rFonts w:ascii="Times New Roman" w:hAnsi="Times New Roman" w:cs="Times New Roman"/>
        </w:rPr>
      </w:pPr>
      <w:r w:rsidRPr="00C21514">
        <w:rPr>
          <w:rFonts w:ascii="Times New Roman" w:hAnsi="Times New Roman" w:cs="Times New Roman"/>
        </w:rPr>
        <w:t>4.</w:t>
      </w:r>
      <w:r w:rsidRPr="00C21514">
        <w:rPr>
          <w:rFonts w:ascii="Times New Roman" w:hAnsi="Times New Roman" w:cs="Times New Roman"/>
        </w:rPr>
        <w:tab/>
        <w:t>Mohr PJ, Newell DB, Taylor BN. CODATA Recommended Values of the Fundamental Physical Constants 2014. Gaithersburg, Maryland 20899-8420, USA: National Institute of Standards and Technology; 2015 25 June 2015.</w:t>
      </w:r>
    </w:p>
    <w:p w14:paraId="003C70DF" w14:textId="2F993CDB" w:rsidR="00C3259F" w:rsidRDefault="0045340E" w:rsidP="00863E2F">
      <w:r w:rsidRPr="00C21514">
        <w:rPr>
          <w:rFonts w:ascii="Times New Roman" w:hAnsi="Times New Roman" w:cs="Times New Roman"/>
        </w:rPr>
        <w:fldChar w:fldCharType="end"/>
      </w:r>
      <w:bookmarkStart w:id="0" w:name="_GoBack"/>
      <w:bookmarkEnd w:id="0"/>
    </w:p>
    <w:sectPr w:rsidR="00C3259F" w:rsidSect="00FE5F9B">
      <w:headerReference w:type="default" r:id="rId12"/>
      <w:footerReference w:type="defaul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7EEBDC" w14:textId="77777777" w:rsidR="00E71129" w:rsidRDefault="00E71129" w:rsidP="00E71129">
      <w:pPr>
        <w:spacing w:after="0" w:line="240" w:lineRule="auto"/>
      </w:pPr>
      <w:r>
        <w:separator/>
      </w:r>
    </w:p>
  </w:endnote>
  <w:endnote w:type="continuationSeparator" w:id="0">
    <w:p w14:paraId="7F1C051A" w14:textId="77777777" w:rsidR="00E71129" w:rsidRDefault="00E71129" w:rsidP="00E711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130455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FB3FDC" w14:textId="508193E3" w:rsidR="00E71129" w:rsidRDefault="00E711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151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6838415" w14:textId="77777777" w:rsidR="00E71129" w:rsidRDefault="00E711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FC4C76" w14:textId="77777777" w:rsidR="00E71129" w:rsidRDefault="00E71129" w:rsidP="00E71129">
      <w:pPr>
        <w:spacing w:after="0" w:line="240" w:lineRule="auto"/>
      </w:pPr>
      <w:r>
        <w:separator/>
      </w:r>
    </w:p>
  </w:footnote>
  <w:footnote w:type="continuationSeparator" w:id="0">
    <w:p w14:paraId="75CCC1F9" w14:textId="77777777" w:rsidR="00E71129" w:rsidRDefault="00E71129" w:rsidP="00E711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43DB16" w14:textId="03C8A98A" w:rsidR="003E3F5E" w:rsidRPr="008E04B8" w:rsidRDefault="003E3F5E" w:rsidP="003E3F5E">
    <w:pPr>
      <w:pStyle w:val="Header"/>
      <w:jc w:val="right"/>
      <w:rPr>
        <w:rFonts w:ascii="Times New Roman" w:hAnsi="Times New Roman" w:cs="Times New Roman"/>
        <w:sz w:val="18"/>
        <w:lang w:val="es-ES"/>
      </w:rPr>
    </w:pPr>
    <w:r w:rsidRPr="008E04B8">
      <w:rPr>
        <w:rFonts w:ascii="Times New Roman" w:hAnsi="Times New Roman" w:cs="Times New Roman"/>
        <w:sz w:val="18"/>
        <w:lang w:val="es-ES"/>
      </w:rPr>
      <w:t>Claud</w:t>
    </w:r>
    <w:r w:rsidR="00CE0F12">
      <w:rPr>
        <w:rFonts w:ascii="Times New Roman" w:hAnsi="Times New Roman" w:cs="Times New Roman"/>
        <w:sz w:val="18"/>
        <w:lang w:val="es-ES"/>
      </w:rPr>
      <w:t>io Tomi-Andrino et al. 2020</w:t>
    </w:r>
  </w:p>
  <w:p w14:paraId="395EA3F2" w14:textId="77777777" w:rsidR="003E3F5E" w:rsidRPr="008E04B8" w:rsidRDefault="003E3F5E">
    <w:pPr>
      <w:pStyle w:val="Header"/>
      <w:rPr>
        <w:lang w:val="es-E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es-ES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0ezp9ds9rwvne2zfkxa206rvxzftv5e2ar&quot;&gt;My EndNote Library-Converted&lt;record-ids&gt;&lt;item&gt;487&lt;/item&gt;&lt;item&gt;532&lt;/item&gt;&lt;item&gt;533&lt;/item&gt;&lt;item&gt;534&lt;/item&gt;&lt;/record-ids&gt;&lt;/item&gt;&lt;/Libraries&gt;"/>
  </w:docVars>
  <w:rsids>
    <w:rsidRoot w:val="00FE5F9B"/>
    <w:rsid w:val="0003201B"/>
    <w:rsid w:val="00032414"/>
    <w:rsid w:val="00100291"/>
    <w:rsid w:val="001F47F2"/>
    <w:rsid w:val="002169AD"/>
    <w:rsid w:val="00231A73"/>
    <w:rsid w:val="002B57FC"/>
    <w:rsid w:val="002D3140"/>
    <w:rsid w:val="00332BB6"/>
    <w:rsid w:val="00334069"/>
    <w:rsid w:val="003379FB"/>
    <w:rsid w:val="00343F7F"/>
    <w:rsid w:val="00362A9B"/>
    <w:rsid w:val="00386139"/>
    <w:rsid w:val="003A5207"/>
    <w:rsid w:val="003E3F5E"/>
    <w:rsid w:val="003E5EA5"/>
    <w:rsid w:val="00441C85"/>
    <w:rsid w:val="00450C3A"/>
    <w:rsid w:val="00452745"/>
    <w:rsid w:val="0045340E"/>
    <w:rsid w:val="004A5110"/>
    <w:rsid w:val="0050609D"/>
    <w:rsid w:val="00586B86"/>
    <w:rsid w:val="00620FBF"/>
    <w:rsid w:val="00651AB6"/>
    <w:rsid w:val="00666756"/>
    <w:rsid w:val="00691B15"/>
    <w:rsid w:val="006930E7"/>
    <w:rsid w:val="006A06ED"/>
    <w:rsid w:val="00705A6A"/>
    <w:rsid w:val="007214CE"/>
    <w:rsid w:val="0074105A"/>
    <w:rsid w:val="00744E02"/>
    <w:rsid w:val="007D20EC"/>
    <w:rsid w:val="00863E2F"/>
    <w:rsid w:val="008846D6"/>
    <w:rsid w:val="008C3DB2"/>
    <w:rsid w:val="008E04B8"/>
    <w:rsid w:val="008E30A7"/>
    <w:rsid w:val="009C1370"/>
    <w:rsid w:val="009C58A7"/>
    <w:rsid w:val="009C7B3A"/>
    <w:rsid w:val="009D7D4A"/>
    <w:rsid w:val="009E3752"/>
    <w:rsid w:val="009E75A3"/>
    <w:rsid w:val="00A178D4"/>
    <w:rsid w:val="00A4347C"/>
    <w:rsid w:val="00A47348"/>
    <w:rsid w:val="00A710E9"/>
    <w:rsid w:val="00A9225C"/>
    <w:rsid w:val="00B25E73"/>
    <w:rsid w:val="00B82F4C"/>
    <w:rsid w:val="00BA4A05"/>
    <w:rsid w:val="00BC15C2"/>
    <w:rsid w:val="00BF6E11"/>
    <w:rsid w:val="00C21514"/>
    <w:rsid w:val="00C3259F"/>
    <w:rsid w:val="00C90364"/>
    <w:rsid w:val="00CB6AA6"/>
    <w:rsid w:val="00CB76BB"/>
    <w:rsid w:val="00CE0F12"/>
    <w:rsid w:val="00D711CE"/>
    <w:rsid w:val="00D76803"/>
    <w:rsid w:val="00D94352"/>
    <w:rsid w:val="00D969A2"/>
    <w:rsid w:val="00DB1FE8"/>
    <w:rsid w:val="00DD7A89"/>
    <w:rsid w:val="00DE2E4B"/>
    <w:rsid w:val="00DF2187"/>
    <w:rsid w:val="00E065F1"/>
    <w:rsid w:val="00E71129"/>
    <w:rsid w:val="00EA728B"/>
    <w:rsid w:val="00EC102E"/>
    <w:rsid w:val="00ED7578"/>
    <w:rsid w:val="00F067E3"/>
    <w:rsid w:val="00F14C5D"/>
    <w:rsid w:val="00F4212D"/>
    <w:rsid w:val="00F83D8C"/>
    <w:rsid w:val="00F8414D"/>
    <w:rsid w:val="00FB24FD"/>
    <w:rsid w:val="00FE5F9B"/>
    <w:rsid w:val="00FF4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2C1E3"/>
  <w15:chartTrackingRefBased/>
  <w15:docId w15:val="{F7158954-B75C-487D-BF7D-EA4C9AE6E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25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3259F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45340E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340E"/>
    <w:rPr>
      <w:rFonts w:ascii="Verdana" w:hAnsi="Verdana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5340E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340E"/>
    <w:rPr>
      <w:rFonts w:ascii="Verdana" w:hAnsi="Verdana"/>
      <w:noProof/>
      <w:sz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711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1129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E711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1129"/>
    <w:rPr>
      <w:rFonts w:ascii="Verdana" w:hAnsi="Verdana"/>
      <w:sz w:val="20"/>
    </w:rPr>
  </w:style>
  <w:style w:type="character" w:styleId="Hyperlink">
    <w:name w:val="Hyperlink"/>
    <w:basedOn w:val="DefaultParagraphFont"/>
    <w:uiPriority w:val="99"/>
    <w:unhideWhenUsed/>
    <w:rsid w:val="0045274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274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ibm.com/software/reports/compatibility/clarity/softwarePrereqsMatrix.html" TargetMode="Externa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https://uk.mathworks.com/matlabcentral/fileexchange/27833-compute-the-kendall-s-coefficient-of-concordance-of-the-matrix-x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1E1CB4F5953145AC63C3540BBA0C5A" ma:contentTypeVersion="10" ma:contentTypeDescription="Create a new document." ma:contentTypeScope="" ma:versionID="5f73925c988288bb44346203c71da158">
  <xsd:schema xmlns:xsd="http://www.w3.org/2001/XMLSchema" xmlns:xs="http://www.w3.org/2001/XMLSchema" xmlns:p="http://schemas.microsoft.com/office/2006/metadata/properties" xmlns:ns3="96a285aa-206e-4ec6-bb0d-ff45f981a260" xmlns:ns4="3a591c62-4128-4285-8dff-e0ef3db6900b" targetNamespace="http://schemas.microsoft.com/office/2006/metadata/properties" ma:root="true" ma:fieldsID="4cf68d2dda6f289c5ec36b20f0a08d74" ns3:_="" ns4:_="">
    <xsd:import namespace="96a285aa-206e-4ec6-bb0d-ff45f981a260"/>
    <xsd:import namespace="3a591c62-4128-4285-8dff-e0ef3db6900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a285aa-206e-4ec6-bb0d-ff45f981a2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591c62-4128-4285-8dff-e0ef3db6900b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68D09A-96D7-491C-BFA1-618E8B5927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a285aa-206e-4ec6-bb0d-ff45f981a260"/>
    <ds:schemaRef ds:uri="3a591c62-4128-4285-8dff-e0ef3db690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50AB5B2-88B6-4A97-B03B-2084156A0A9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952CA3F-C821-4D02-A09A-A1D63BB895A6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96a285aa-206e-4ec6-bb0d-ff45f981a260"/>
    <ds:schemaRef ds:uri="http://purl.org/dc/elements/1.1/"/>
    <ds:schemaRef ds:uri="http://schemas.microsoft.com/office/infopath/2007/PartnerControls"/>
    <ds:schemaRef ds:uri="3a591c62-4128-4285-8dff-e0ef3db6900b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23070250-F255-4FBE-B038-E01158F2BE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4</Pages>
  <Words>1239</Words>
  <Characters>706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8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Tomi Andrino</dc:creator>
  <cp:keywords/>
  <dc:description/>
  <cp:lastModifiedBy>Claudio Tomi Andrino</cp:lastModifiedBy>
  <cp:revision>8</cp:revision>
  <dcterms:created xsi:type="dcterms:W3CDTF">2019-05-17T10:22:00Z</dcterms:created>
  <dcterms:modified xsi:type="dcterms:W3CDTF">2020-10-12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1E1CB4F5953145AC63C3540BBA0C5A</vt:lpwstr>
  </property>
</Properties>
</file>